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FDEF870" w:rsidR="00DB4B2C" w:rsidRPr="00410502" w:rsidRDefault="009C6FC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CE3F7F3" w:rsidR="00DB4B2C" w:rsidRPr="00410502" w:rsidRDefault="009C6FC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EFE0E8F" w:rsidR="00DB4B2C" w:rsidRPr="00410502" w:rsidRDefault="009C6FC9"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1FE7C62" w:rsidR="00DB4B2C" w:rsidRPr="00410502" w:rsidRDefault="009C6FC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5F89812" w:rsidR="00DB4B2C" w:rsidRPr="00410502" w:rsidRDefault="009C6FC9"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0A15F16" w:rsidR="00DB4B2C" w:rsidRPr="00410502" w:rsidRDefault="009C6FC9"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F149BC1" w:rsidR="00DB4B2C" w:rsidRPr="00410502" w:rsidRDefault="009C6FC9"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EBA305F" w:rsidR="00DB4B2C" w:rsidRPr="00410502" w:rsidRDefault="009C6FC9"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50CAEBD" w:rsidR="00DB4B2C" w:rsidRPr="00410502" w:rsidRDefault="009C6FC9"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30DB59A" w:rsidR="00DB4B2C" w:rsidRPr="00410502" w:rsidRDefault="009C6FC9"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112EF03" w:rsidR="00DB4B2C" w:rsidRPr="00410502" w:rsidRDefault="009C6FC9"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B2CD42F" w:rsidR="00DB4B2C" w:rsidRPr="00410502" w:rsidRDefault="00EA799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970B846" w:rsidR="00DB4B2C" w:rsidRPr="00410502" w:rsidRDefault="009C6FC9"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78E0075" w:rsidR="00DB4B2C" w:rsidRPr="00410502" w:rsidRDefault="009C6FC9"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880EDFB" w:rsidR="00DB4B2C" w:rsidRPr="00410502" w:rsidRDefault="00B2187D" w:rsidP="006B2B65">
                <w:pPr>
                  <w:rPr>
                    <w:rFonts w:ascii="Arial" w:hAnsi="Arial" w:cs="Arial"/>
                    <w:sz w:val="20"/>
                    <w:szCs w:val="20"/>
                  </w:rPr>
                </w:pPr>
                <w:r>
                  <w:rPr>
                    <w:rFonts w:ascii="Arial" w:hAnsi="Arial" w:cs="Arial"/>
                    <w:sz w:val="20"/>
                    <w:szCs w:val="20"/>
                  </w:rPr>
                  <w:t>5</w:t>
                </w:r>
                <w:r w:rsidR="00682562">
                  <w:rPr>
                    <w:rFonts w:ascii="Arial" w:hAnsi="Arial" w:cs="Arial"/>
                    <w:sz w:val="20"/>
                    <w:szCs w:val="20"/>
                  </w:rPr>
                  <w:t>-</w:t>
                </w: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2B6247E" w:rsidR="00DB4B2C" w:rsidRPr="00410502" w:rsidRDefault="00EA799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126971621"/>
                <w:placeholder>
                  <w:docPart w:val="5F6A43D30BD8B84AB2719D722F38A030"/>
                </w:placeholder>
              </w:sdtPr>
              <w:sdtContent>
                <w:tc>
                  <w:tcPr>
                    <w:tcW w:w="0" w:type="auto"/>
                    <w:vAlign w:val="center"/>
                  </w:tcPr>
                  <w:p w14:paraId="5216E7AB" w14:textId="365D865A" w:rsidR="00DB4B2C" w:rsidRPr="00410502" w:rsidRDefault="0067022C" w:rsidP="006B2B65">
                    <w:pPr>
                      <w:rPr>
                        <w:rFonts w:ascii="Arial" w:hAnsi="Arial" w:cs="Arial"/>
                        <w:sz w:val="20"/>
                        <w:szCs w:val="20"/>
                      </w:rPr>
                    </w:pPr>
                    <w:r>
                      <w:rPr>
                        <w:rFonts w:ascii="Arial" w:hAnsi="Arial" w:cs="Arial"/>
                        <w:sz w:val="20"/>
                        <w:szCs w:val="20"/>
                      </w:rPr>
                      <w:t>1</w:t>
                    </w:r>
                    <w:r w:rsidR="00B2187D">
                      <w:rPr>
                        <w:rFonts w:ascii="Arial" w:hAnsi="Arial" w:cs="Arial"/>
                        <w:sz w:val="20"/>
                        <w:szCs w:val="20"/>
                      </w:rPr>
                      <w:t>5-2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1C59895" w:rsidR="00DB4B2C" w:rsidRPr="00410502" w:rsidRDefault="00B2187D" w:rsidP="006B2B65">
                <w:pPr>
                  <w:rPr>
                    <w:rFonts w:ascii="Arial" w:hAnsi="Arial" w:cs="Arial"/>
                    <w:sz w:val="20"/>
                    <w:szCs w:val="20"/>
                  </w:rPr>
                </w:pPr>
                <w:r>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B95BB1E" w:rsidR="00DB4B2C" w:rsidRPr="00410502" w:rsidRDefault="00B2187D"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672E4C6E" w:rsidR="00DB4B2C" w:rsidRPr="00410502" w:rsidRDefault="00B2187D" w:rsidP="006B2B65">
            <w:pPr>
              <w:rPr>
                <w:rFonts w:ascii="Arial" w:hAnsi="Arial" w:cs="Arial"/>
                <w:sz w:val="20"/>
                <w:szCs w:val="20"/>
              </w:rPr>
            </w:pPr>
            <w:r>
              <w:rPr>
                <w:rFonts w:ascii="Arial" w:hAnsi="Arial" w:cs="Arial"/>
                <w:sz w:val="20"/>
                <w:szCs w:val="20"/>
              </w:rPr>
              <w:t>9</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472DA07" w:rsidR="00DB4B2C" w:rsidRPr="00410502" w:rsidRDefault="00B2187D" w:rsidP="006B2B65">
            <w:pPr>
              <w:rPr>
                <w:rFonts w:ascii="Arial" w:hAnsi="Arial" w:cs="Arial"/>
                <w:sz w:val="20"/>
                <w:szCs w:val="20"/>
              </w:rPr>
            </w:pPr>
            <w:r>
              <w:rPr>
                <w:rFonts w:ascii="Arial" w:hAnsi="Arial" w:cs="Arial"/>
                <w:sz w:val="20"/>
                <w:szCs w:val="20"/>
              </w:rPr>
              <w:t>9</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017B6F5" w:rsidR="00DB4B2C" w:rsidRPr="00410502" w:rsidRDefault="00682562" w:rsidP="006B2B65">
                <w:pPr>
                  <w:rPr>
                    <w:rFonts w:ascii="Arial" w:hAnsi="Arial" w:cs="Arial"/>
                    <w:sz w:val="20"/>
                    <w:szCs w:val="20"/>
                  </w:rPr>
                </w:pPr>
                <w:r>
                  <w:rPr>
                    <w:rFonts w:ascii="Arial" w:hAnsi="Arial" w:cs="Arial"/>
                    <w:sz w:val="20"/>
                    <w:szCs w:val="20"/>
                  </w:rPr>
                  <w:t>1</w:t>
                </w:r>
                <w:r w:rsidR="00B2187D">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C5607B" w14:textId="77777777" w:rsidR="005A7C4A" w:rsidRDefault="005A7C4A" w:rsidP="008F00FC">
      <w:pPr>
        <w:spacing w:after="0" w:line="240" w:lineRule="auto"/>
      </w:pPr>
      <w:r>
        <w:separator/>
      </w:r>
    </w:p>
  </w:endnote>
  <w:endnote w:type="continuationSeparator" w:id="0">
    <w:p w14:paraId="6108F733" w14:textId="77777777" w:rsidR="005A7C4A" w:rsidRDefault="005A7C4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34D8F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2B1A11" w14:textId="77777777" w:rsidR="005A7C4A" w:rsidRDefault="005A7C4A" w:rsidP="008F00FC">
      <w:pPr>
        <w:spacing w:after="0" w:line="240" w:lineRule="auto"/>
      </w:pPr>
      <w:r>
        <w:separator/>
      </w:r>
    </w:p>
  </w:footnote>
  <w:footnote w:type="continuationSeparator" w:id="0">
    <w:p w14:paraId="4D877886" w14:textId="77777777" w:rsidR="005A7C4A" w:rsidRDefault="005A7C4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2A53A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277AE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9765268">
    <w:abstractNumId w:val="4"/>
  </w:num>
  <w:num w:numId="2" w16cid:durableId="1486357894">
    <w:abstractNumId w:val="5"/>
  </w:num>
  <w:num w:numId="3" w16cid:durableId="579608660">
    <w:abstractNumId w:val="7"/>
  </w:num>
  <w:num w:numId="4" w16cid:durableId="17493071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13989109">
    <w:abstractNumId w:val="9"/>
  </w:num>
  <w:num w:numId="6" w16cid:durableId="52778020">
    <w:abstractNumId w:val="8"/>
  </w:num>
  <w:num w:numId="7" w16cid:durableId="2079204714">
    <w:abstractNumId w:val="0"/>
  </w:num>
  <w:num w:numId="8" w16cid:durableId="354354278">
    <w:abstractNumId w:val="6"/>
  </w:num>
  <w:num w:numId="9" w16cid:durableId="1842625276">
    <w:abstractNumId w:val="2"/>
  </w:num>
  <w:num w:numId="10" w16cid:durableId="18051521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0766"/>
    <w:rsid w:val="000227A3"/>
    <w:rsid w:val="0002445A"/>
    <w:rsid w:val="00026B41"/>
    <w:rsid w:val="0007150E"/>
    <w:rsid w:val="00102EB3"/>
    <w:rsid w:val="00105EFB"/>
    <w:rsid w:val="00114815"/>
    <w:rsid w:val="001200B5"/>
    <w:rsid w:val="00167758"/>
    <w:rsid w:val="00177075"/>
    <w:rsid w:val="0019488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4B35"/>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73C8"/>
    <w:rsid w:val="005627F4"/>
    <w:rsid w:val="00572FC5"/>
    <w:rsid w:val="00574F3D"/>
    <w:rsid w:val="005A7C4A"/>
    <w:rsid w:val="005B2EA2"/>
    <w:rsid w:val="005D5A41"/>
    <w:rsid w:val="006014F6"/>
    <w:rsid w:val="006065A1"/>
    <w:rsid w:val="00627303"/>
    <w:rsid w:val="00636C96"/>
    <w:rsid w:val="00644D86"/>
    <w:rsid w:val="0066796D"/>
    <w:rsid w:val="0067022C"/>
    <w:rsid w:val="006737C3"/>
    <w:rsid w:val="006805F3"/>
    <w:rsid w:val="00682562"/>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C6FC9"/>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3BC0"/>
    <w:rsid w:val="00B169A9"/>
    <w:rsid w:val="00B2187D"/>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7999"/>
    <w:rsid w:val="00EB3A3C"/>
    <w:rsid w:val="00EF3309"/>
    <w:rsid w:val="00F4337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4733D8A-0960-6F44-86A7-79A4304A1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F6A43D30BD8B84AB2719D722F38A030"/>
        <w:category>
          <w:name w:val="General"/>
          <w:gallery w:val="placeholder"/>
        </w:category>
        <w:types>
          <w:type w:val="bbPlcHdr"/>
        </w:types>
        <w:behaviors>
          <w:behavior w:val="content"/>
        </w:behaviors>
        <w:guid w:val="{D6468238-519A-3146-9A15-6A8D97FC2B6F}"/>
      </w:docPartPr>
      <w:docPartBody>
        <w:p w:rsidR="00AB0C37" w:rsidRDefault="00432B5F" w:rsidP="00432B5F">
          <w:pPr>
            <w:pStyle w:val="5F6A43D30BD8B84AB2719D722F38A03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2B1B"/>
    <w:rsid w:val="00432B5F"/>
    <w:rsid w:val="00572FC5"/>
    <w:rsid w:val="007C266F"/>
    <w:rsid w:val="00AB0C3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2B5F"/>
    <w:rPr>
      <w:color w:val="808080"/>
    </w:rPr>
  </w:style>
  <w:style w:type="paragraph" w:customStyle="1" w:styleId="5F6A43D30BD8B84AB2719D722F38A030">
    <w:name w:val="5F6A43D30BD8B84AB2719D722F38A030"/>
    <w:rsid w:val="00432B5F"/>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2</Template>
  <TotalTime>3</TotalTime>
  <Pages>2</Pages>
  <Words>876</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kaela Koch</cp:lastModifiedBy>
  <cp:revision>5</cp:revision>
  <cp:lastPrinted>2018-11-16T23:06:00Z</cp:lastPrinted>
  <dcterms:created xsi:type="dcterms:W3CDTF">2025-05-26T18:55:00Z</dcterms:created>
  <dcterms:modified xsi:type="dcterms:W3CDTF">2025-06-06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